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5A2CC" w14:textId="57024D80" w:rsidR="0093493C" w:rsidRPr="00727E3C" w:rsidRDefault="0093493C" w:rsidP="0093493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proofErr w:type="gramStart"/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>
        <w:rPr>
          <w:b/>
        </w:rPr>
        <w:t>1</w:t>
      </w:r>
      <w:r w:rsidR="00434EEB">
        <w:rPr>
          <w:rFonts w:hint="eastAsia"/>
          <w:b/>
          <w:lang w:eastAsia="zh-CN"/>
        </w:rPr>
        <w:t>.</w:t>
      </w:r>
      <w:proofErr w:type="gramEnd"/>
      <w:r w:rsidRPr="00727E3C">
        <w:rPr>
          <w:b/>
        </w:rPr>
        <w:t xml:space="preserve"> </w:t>
      </w:r>
      <w:r w:rsidRPr="00727E3C">
        <w:rPr>
          <w:bCs/>
        </w:rPr>
        <w:t xml:space="preserve">Summary of obtained sequencing data generated for </w:t>
      </w:r>
      <w:r w:rsidR="00875CB3">
        <w:rPr>
          <w:rFonts w:hint="eastAsia"/>
          <w:bCs/>
          <w:i/>
          <w:iCs/>
          <w:lang w:eastAsia="zh-CN"/>
        </w:rPr>
        <w:t>P</w:t>
      </w:r>
      <w:r w:rsidRPr="00727E3C">
        <w:rPr>
          <w:bCs/>
          <w:i/>
          <w:iCs/>
        </w:rPr>
        <w:t>.</w:t>
      </w:r>
      <w:r w:rsidRPr="0057114B">
        <w:rPr>
          <w:bCs/>
          <w:i/>
          <w:iCs/>
        </w:rPr>
        <w:t xml:space="preserve"> </w:t>
      </w:r>
      <w:r w:rsidR="00875CB3" w:rsidRPr="00875CB3">
        <w:rPr>
          <w:bCs/>
          <w:i/>
          <w:iCs/>
        </w:rPr>
        <w:t>esculenta</w:t>
      </w:r>
      <w:r w:rsidRPr="00727E3C">
        <w:rPr>
          <w:bCs/>
        </w:rPr>
        <w:t xml:space="preserve"> genome assembly</w:t>
      </w:r>
      <w:r w:rsidR="00EF0031">
        <w:rPr>
          <w:rFonts w:hint="eastAsia"/>
          <w:bCs/>
          <w:lang w:eastAsia="zh-CN"/>
        </w:rPr>
        <w:t xml:space="preserve"> and</w:t>
      </w:r>
      <w:r w:rsidR="00EF0031" w:rsidRPr="00EF0031">
        <w:rPr>
          <w:bCs/>
          <w:lang w:eastAsia="zh-CN"/>
        </w:rPr>
        <w:t xml:space="preserve"> gene prediction</w:t>
      </w:r>
      <w:r w:rsidRPr="00727E3C">
        <w:rPr>
          <w:bCs/>
        </w:rPr>
        <w:t>.</w:t>
      </w:r>
    </w:p>
    <w:tbl>
      <w:tblPr>
        <w:tblStyle w:val="5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1842"/>
      </w:tblGrid>
      <w:tr w:rsidR="0093493C" w:rsidRPr="00727E3C" w14:paraId="4C0426B7" w14:textId="77777777" w:rsidTr="00B4706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36A24" w14:textId="77777777" w:rsidR="0093493C" w:rsidRPr="00727E3C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equencing librar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AEA2" w14:textId="77777777" w:rsidR="0093493C" w:rsidRPr="00727E3C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Insert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76899" w14:textId="4F9B4776" w:rsidR="0093493C" w:rsidRPr="00727E3C" w:rsidRDefault="0093493C" w:rsidP="00875CB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Clean data (G</w:t>
            </w:r>
            <w:r w:rsidR="00875CB3"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b</w:t>
            </w:r>
            <w:r w:rsidRPr="00727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9711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Read Length (bp)</w:t>
            </w:r>
          </w:p>
        </w:tc>
      </w:tr>
      <w:tr w:rsidR="0093493C" w:rsidRPr="00727E3C" w14:paraId="4D8D598C" w14:textId="77777777" w:rsidTr="00B4706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64E1584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N</w:t>
            </w:r>
            <w:r w:rsidRPr="00727E3C">
              <w:rPr>
                <w:rFonts w:eastAsia="等线" w:cs="Times New Roman"/>
                <w:sz w:val="21"/>
                <w:szCs w:val="21"/>
              </w:rPr>
              <w:t>anopo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9C5D65" w14:textId="7ECC2B9E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2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="00875CB3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B7A981" w14:textId="5D9F74CD" w:rsidR="0093493C" w:rsidRPr="00727E3C" w:rsidRDefault="00875CB3" w:rsidP="00875CB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1</w:t>
            </w:r>
            <w:r w:rsidR="0093493C" w:rsidRPr="00727E3C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1EEB472" w14:textId="20E20D15" w:rsidR="0093493C" w:rsidRPr="00727E3C" w:rsidRDefault="0093493C" w:rsidP="00875CB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20,</w:t>
            </w:r>
            <w:r w:rsidR="00875CB3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78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(A</w:t>
            </w:r>
            <w:r w:rsidRPr="00727E3C">
              <w:rPr>
                <w:rFonts w:eastAsia="等线" w:cs="Times New Roman"/>
                <w:sz w:val="21"/>
                <w:szCs w:val="21"/>
              </w:rPr>
              <w:t>verage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93493C" w:rsidRPr="00727E3C" w14:paraId="4B11B853" w14:textId="77777777" w:rsidTr="00B47068">
        <w:trPr>
          <w:jc w:val="center"/>
        </w:trPr>
        <w:tc>
          <w:tcPr>
            <w:tcW w:w="2127" w:type="dxa"/>
            <w:vAlign w:val="center"/>
          </w:tcPr>
          <w:p w14:paraId="42B12B6C" w14:textId="063E83A1" w:rsidR="0093493C" w:rsidRPr="00727E3C" w:rsidRDefault="00875CB3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75CB3">
              <w:rPr>
                <w:rFonts w:eastAsia="等线" w:cs="Times New Roman"/>
                <w:color w:val="000000"/>
                <w:sz w:val="21"/>
                <w:szCs w:val="21"/>
              </w:rPr>
              <w:t>BGISEQ-500</w:t>
            </w:r>
          </w:p>
        </w:tc>
        <w:tc>
          <w:tcPr>
            <w:tcW w:w="1843" w:type="dxa"/>
            <w:vAlign w:val="center"/>
          </w:tcPr>
          <w:p w14:paraId="21DBA6BA" w14:textId="79B25836" w:rsidR="0093493C" w:rsidRPr="00727E3C" w:rsidRDefault="00875CB3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350 </w:t>
            </w:r>
            <w:proofErr w:type="spellStart"/>
            <w:r w:rsidR="0093493C"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701" w:type="dxa"/>
            <w:vAlign w:val="center"/>
          </w:tcPr>
          <w:p w14:paraId="0297F4E8" w14:textId="57D9868E" w:rsidR="0093493C" w:rsidRPr="00727E3C" w:rsidRDefault="00875CB3" w:rsidP="00875CB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2</w:t>
            </w:r>
            <w:r w:rsidR="0093493C" w:rsidRPr="00727E3C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842" w:type="dxa"/>
            <w:vAlign w:val="center"/>
          </w:tcPr>
          <w:p w14:paraId="1A9B18C3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93493C" w:rsidRPr="00727E3C" w14:paraId="0A66DD33" w14:textId="77777777" w:rsidTr="00B47068">
        <w:trPr>
          <w:jc w:val="center"/>
        </w:trPr>
        <w:tc>
          <w:tcPr>
            <w:tcW w:w="2127" w:type="dxa"/>
            <w:vAlign w:val="center"/>
          </w:tcPr>
          <w:p w14:paraId="01D91D93" w14:textId="1D37F983" w:rsidR="0093493C" w:rsidRPr="00727E3C" w:rsidRDefault="00875CB3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75CB3">
              <w:rPr>
                <w:rFonts w:eastAsia="等线" w:cs="Times New Roman"/>
                <w:color w:val="000000"/>
                <w:sz w:val="21"/>
                <w:szCs w:val="21"/>
              </w:rPr>
              <w:t>RNA-</w:t>
            </w:r>
            <w:proofErr w:type="spellStart"/>
            <w:r w:rsidRPr="00875CB3">
              <w:rPr>
                <w:rFonts w:eastAsia="等线" w:cs="Times New Roman"/>
                <w:color w:val="000000"/>
                <w:sz w:val="21"/>
                <w:szCs w:val="21"/>
              </w:rPr>
              <w:t>seq</w:t>
            </w:r>
            <w:proofErr w:type="spellEnd"/>
          </w:p>
        </w:tc>
        <w:tc>
          <w:tcPr>
            <w:tcW w:w="1843" w:type="dxa"/>
            <w:vAlign w:val="center"/>
          </w:tcPr>
          <w:p w14:paraId="01504694" w14:textId="08D838C2" w:rsidR="0093493C" w:rsidRPr="00727E3C" w:rsidRDefault="00875CB3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300 </w:t>
            </w:r>
            <w:proofErr w:type="spellStart"/>
            <w:r w:rsidR="0093493C"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701" w:type="dxa"/>
            <w:vAlign w:val="center"/>
          </w:tcPr>
          <w:p w14:paraId="7FB05BC1" w14:textId="101A1676" w:rsidR="0093493C" w:rsidRPr="00727E3C" w:rsidRDefault="00875CB3" w:rsidP="00875CB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0</w:t>
            </w:r>
            <w:r w:rsidR="0093493C" w:rsidRPr="00727E3C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842" w:type="dxa"/>
            <w:vAlign w:val="center"/>
          </w:tcPr>
          <w:p w14:paraId="2BBCF099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93493C" w:rsidRPr="00727E3C" w14:paraId="38009A8D" w14:textId="77777777" w:rsidTr="00B47068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740A92C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T</w:t>
            </w:r>
            <w:r w:rsidRPr="00727E3C">
              <w:rPr>
                <w:rFonts w:eastAsia="等线" w:cs="Times New Roman"/>
                <w:color w:val="000000"/>
                <w:sz w:val="21"/>
                <w:szCs w:val="21"/>
              </w:rPr>
              <w:t>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A6C6F0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2AC9BD" w14:textId="63D7195B" w:rsidR="0093493C" w:rsidRPr="00727E3C" w:rsidRDefault="00875CB3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54.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F8A4EDF" w14:textId="77777777" w:rsidR="0093493C" w:rsidRPr="00727E3C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7E3C">
              <w:rPr>
                <w:rFonts w:eastAsia="等线" w:cs="Times New Roman" w:hint="eastAsia"/>
                <w:color w:val="000000"/>
                <w:sz w:val="21"/>
                <w:szCs w:val="21"/>
              </w:rPr>
              <w:t>-</w:t>
            </w:r>
          </w:p>
        </w:tc>
      </w:tr>
    </w:tbl>
    <w:p w14:paraId="0A35EF63" w14:textId="77777777" w:rsidR="0093493C" w:rsidRPr="00727E3C" w:rsidRDefault="0093493C" w:rsidP="00F911F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0365D34" w14:textId="1216E43E" w:rsidR="0093493C" w:rsidRPr="00CB0F3E" w:rsidRDefault="0093493C" w:rsidP="00F911FD">
      <w:pPr>
        <w:autoSpaceDE w:val="0"/>
        <w:autoSpaceDN w:val="0"/>
        <w:adjustRightInd w:val="0"/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proofErr w:type="gramStart"/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>
        <w:rPr>
          <w:b/>
        </w:rPr>
        <w:t>2</w:t>
      </w:r>
      <w:r w:rsidR="00434EEB">
        <w:rPr>
          <w:rFonts w:hint="eastAsia"/>
          <w:b/>
          <w:lang w:eastAsia="zh-CN"/>
        </w:rPr>
        <w:t>.</w:t>
      </w:r>
      <w:proofErr w:type="gramEnd"/>
      <w:r w:rsidR="006E7DED">
        <w:rPr>
          <w:rFonts w:eastAsia="宋体" w:cs="Times New Roman" w:hint="eastAsia"/>
          <w:kern w:val="44"/>
          <w:sz w:val="20"/>
          <w:szCs w:val="20"/>
          <w:lang w:eastAsia="zh-CN"/>
        </w:rPr>
        <w:t xml:space="preserve"> </w:t>
      </w:r>
      <w:proofErr w:type="gramStart"/>
      <w:r w:rsidRPr="00CB0F3E">
        <w:rPr>
          <w:rStyle w:val="fontstyle01"/>
          <w:rFonts w:ascii="Times New Roman" w:hAnsi="Times New Roman"/>
          <w:sz w:val="24"/>
          <w:szCs w:val="24"/>
        </w:rPr>
        <w:t>Estimation of genome size based on 1</w:t>
      </w:r>
      <w:r w:rsidR="00E17462">
        <w:rPr>
          <w:rStyle w:val="fontstyle01"/>
          <w:rFonts w:ascii="Times New Roman" w:hAnsi="Times New Roman" w:hint="eastAsia"/>
          <w:sz w:val="24"/>
          <w:szCs w:val="24"/>
          <w:lang w:eastAsia="zh-CN"/>
        </w:rPr>
        <w:t>9</w:t>
      </w:r>
      <w:r w:rsidRPr="00CB0F3E">
        <w:rPr>
          <w:rStyle w:val="fontstyle01"/>
          <w:rFonts w:ascii="Times New Roman" w:hAnsi="Times New Roman"/>
          <w:sz w:val="24"/>
          <w:szCs w:val="24"/>
        </w:rPr>
        <w:t>-mer statistics.</w:t>
      </w:r>
      <w:proofErr w:type="gramEnd"/>
    </w:p>
    <w:tbl>
      <w:tblPr>
        <w:tblStyle w:val="11"/>
        <w:tblW w:w="8364" w:type="dxa"/>
        <w:jc w:val="center"/>
        <w:tblLook w:val="04A0" w:firstRow="1" w:lastRow="0" w:firstColumn="1" w:lastColumn="0" w:noHBand="0" w:noVBand="1"/>
      </w:tblPr>
      <w:tblGrid>
        <w:gridCol w:w="851"/>
        <w:gridCol w:w="1134"/>
        <w:gridCol w:w="1872"/>
        <w:gridCol w:w="1813"/>
        <w:gridCol w:w="2694"/>
      </w:tblGrid>
      <w:tr w:rsidR="00785E82" w:rsidRPr="0077305E" w14:paraId="2D7F7D97" w14:textId="77777777" w:rsidTr="00785E82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246EA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proofErr w:type="spellStart"/>
            <w:r w:rsidRPr="0077305E">
              <w:rPr>
                <w:rFonts w:eastAsia="等线"/>
                <w:kern w:val="44"/>
                <w:sz w:val="21"/>
              </w:rPr>
              <w:t>Km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7399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r w:rsidRPr="0077305E">
              <w:rPr>
                <w:rFonts w:eastAsia="等线"/>
                <w:kern w:val="44"/>
                <w:sz w:val="21"/>
              </w:rPr>
              <w:t>Depth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CADA0" w14:textId="2538E6ED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r w:rsidRPr="0077305E">
              <w:rPr>
                <w:rFonts w:eastAsia="等线"/>
                <w:kern w:val="44"/>
                <w:sz w:val="21"/>
              </w:rPr>
              <w:t>Genome size (Mb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2F39" w14:textId="3EDFB134" w:rsidR="00785E82" w:rsidRPr="0077305E" w:rsidRDefault="00785E82" w:rsidP="00785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  <w:lang w:eastAsia="zh-CN"/>
              </w:rPr>
            </w:pPr>
            <w:proofErr w:type="gramStart"/>
            <w:r w:rsidRPr="00785E82">
              <w:rPr>
                <w:rFonts w:eastAsia="等线"/>
                <w:kern w:val="44"/>
                <w:sz w:val="21"/>
              </w:rPr>
              <w:t>repeat</w:t>
            </w:r>
            <w:proofErr w:type="gramEnd"/>
            <w:r w:rsidRPr="00785E82">
              <w:rPr>
                <w:rFonts w:eastAsia="等线"/>
                <w:kern w:val="44"/>
                <w:sz w:val="21"/>
              </w:rPr>
              <w:t xml:space="preserve"> content</w:t>
            </w:r>
            <w:r>
              <w:rPr>
                <w:rFonts w:eastAsia="等线" w:hint="eastAsia"/>
                <w:kern w:val="44"/>
                <w:sz w:val="21"/>
                <w:lang w:eastAsia="zh-CN"/>
              </w:rPr>
              <w:t xml:space="preserve">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2583B" w14:textId="7777777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r w:rsidRPr="0077305E">
              <w:rPr>
                <w:rFonts w:eastAsia="等线"/>
                <w:kern w:val="44"/>
                <w:sz w:val="21"/>
              </w:rPr>
              <w:t>Heterozygous rate (%)</w:t>
            </w:r>
          </w:p>
        </w:tc>
      </w:tr>
      <w:tr w:rsidR="00785E82" w:rsidRPr="0077305E" w14:paraId="43EFD608" w14:textId="77777777" w:rsidTr="00785E82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1DF80" w14:textId="15D2EF02" w:rsidR="00785E82" w:rsidRPr="0077305E" w:rsidRDefault="00785E82" w:rsidP="00785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  <w:lang w:eastAsia="zh-CN"/>
              </w:rPr>
            </w:pPr>
            <w:r w:rsidRPr="0077305E">
              <w:rPr>
                <w:rFonts w:eastAsia="等线"/>
                <w:kern w:val="44"/>
                <w:sz w:val="21"/>
              </w:rPr>
              <w:t>1</w:t>
            </w:r>
            <w:r>
              <w:rPr>
                <w:rFonts w:eastAsia="等线" w:hint="eastAsia"/>
                <w:kern w:val="44"/>
                <w:sz w:val="21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7FC94" w14:textId="206F1296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  <w:lang w:eastAsia="zh-CN"/>
              </w:rPr>
            </w:pPr>
            <w:r>
              <w:rPr>
                <w:rFonts w:eastAsia="等线" w:hint="eastAsia"/>
                <w:kern w:val="44"/>
                <w:sz w:val="21"/>
                <w:lang w:eastAsia="zh-CN"/>
              </w:rPr>
              <w:t>28.6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EBE26" w14:textId="12FFDF47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r>
              <w:rPr>
                <w:rFonts w:eastAsia="等线"/>
                <w:kern w:val="44"/>
                <w:sz w:val="21"/>
              </w:rPr>
              <w:t>1465</w:t>
            </w:r>
            <w:r>
              <w:rPr>
                <w:rFonts w:eastAsia="等线" w:hint="eastAsia"/>
                <w:kern w:val="44"/>
                <w:sz w:val="21"/>
                <w:lang w:eastAsia="zh-CN"/>
              </w:rPr>
              <w:t>.</w:t>
            </w:r>
            <w:r w:rsidRPr="00785E82">
              <w:rPr>
                <w:rFonts w:eastAsia="等线"/>
                <w:kern w:val="44"/>
                <w:sz w:val="21"/>
              </w:rPr>
              <w:t>5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E32B8" w14:textId="48C0ECF6" w:rsidR="00785E82" w:rsidRPr="0077305E" w:rsidRDefault="00785E82" w:rsidP="00F911F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</w:rPr>
            </w:pPr>
            <w:r w:rsidRPr="00785E82">
              <w:rPr>
                <w:rFonts w:eastAsia="等线"/>
                <w:kern w:val="44"/>
                <w:sz w:val="21"/>
              </w:rPr>
              <w:t>57.84%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CB45B" w14:textId="0E297AED" w:rsidR="00785E82" w:rsidRPr="0077305E" w:rsidRDefault="00785E82" w:rsidP="00785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等线"/>
                <w:kern w:val="44"/>
                <w:sz w:val="21"/>
                <w:lang w:eastAsia="zh-CN"/>
              </w:rPr>
            </w:pPr>
            <w:r>
              <w:rPr>
                <w:rFonts w:eastAsia="等线" w:hint="eastAsia"/>
                <w:kern w:val="44"/>
                <w:sz w:val="21"/>
                <w:lang w:eastAsia="zh-CN"/>
              </w:rPr>
              <w:t>2</w:t>
            </w:r>
            <w:r w:rsidRPr="0077305E">
              <w:rPr>
                <w:rFonts w:eastAsia="等线"/>
                <w:kern w:val="44"/>
                <w:sz w:val="21"/>
              </w:rPr>
              <w:t>.</w:t>
            </w:r>
            <w:r>
              <w:rPr>
                <w:rFonts w:eastAsia="等线" w:hint="eastAsia"/>
                <w:kern w:val="44"/>
                <w:sz w:val="21"/>
                <w:lang w:eastAsia="zh-CN"/>
              </w:rPr>
              <w:t>62</w:t>
            </w:r>
          </w:p>
        </w:tc>
      </w:tr>
    </w:tbl>
    <w:p w14:paraId="0A8FEAED" w14:textId="77777777" w:rsidR="004C5F01" w:rsidRDefault="004C5F01" w:rsidP="00F911FD">
      <w:pPr>
        <w:spacing w:line="360" w:lineRule="auto"/>
        <w:jc w:val="center"/>
        <w:rPr>
          <w:b/>
          <w:lang w:eastAsia="zh-CN"/>
        </w:rPr>
      </w:pPr>
    </w:p>
    <w:p w14:paraId="02700D27" w14:textId="133EE3AF" w:rsidR="0093493C" w:rsidRPr="00B06CDF" w:rsidRDefault="0093493C" w:rsidP="00F911FD">
      <w:pPr>
        <w:spacing w:line="360" w:lineRule="auto"/>
        <w:jc w:val="center"/>
        <w:rPr>
          <w:b/>
        </w:rPr>
      </w:pPr>
      <w:proofErr w:type="gramStart"/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 w:rsidR="00B47068">
        <w:rPr>
          <w:rFonts w:hint="eastAsia"/>
          <w:b/>
          <w:lang w:eastAsia="zh-CN"/>
        </w:rPr>
        <w:t>3</w:t>
      </w:r>
      <w:r w:rsidR="00434EEB">
        <w:rPr>
          <w:rFonts w:hint="eastAsia"/>
          <w:b/>
          <w:lang w:eastAsia="zh-CN"/>
        </w:rPr>
        <w:t>.</w:t>
      </w:r>
      <w:proofErr w:type="gramEnd"/>
      <w:r w:rsidRPr="005806F3">
        <w:rPr>
          <w:b/>
        </w:rPr>
        <w:t xml:space="preserve"> </w:t>
      </w:r>
      <w:r w:rsidRPr="0064793C">
        <w:rPr>
          <w:bCs/>
        </w:rPr>
        <w:t xml:space="preserve">The </w:t>
      </w:r>
      <w:r w:rsidR="00B47068" w:rsidRPr="00B06CDF">
        <w:rPr>
          <w:rFonts w:eastAsia="等线" w:cs="Times New Roman" w:hint="eastAsia"/>
          <w:color w:val="000000"/>
          <w:sz w:val="21"/>
          <w:szCs w:val="21"/>
        </w:rPr>
        <w:t>B</w:t>
      </w:r>
      <w:r w:rsidR="00B47068" w:rsidRPr="00B06CDF">
        <w:rPr>
          <w:rFonts w:eastAsia="等线" w:cs="Times New Roman"/>
          <w:color w:val="000000"/>
          <w:sz w:val="21"/>
          <w:szCs w:val="21"/>
        </w:rPr>
        <w:t>USCO</w:t>
      </w:r>
      <w:r w:rsidR="00B47068">
        <w:rPr>
          <w:rFonts w:eastAsia="等线" w:cs="Times New Roman" w:hint="eastAsia"/>
          <w:color w:val="000000"/>
          <w:sz w:val="21"/>
          <w:szCs w:val="21"/>
          <w:lang w:eastAsia="zh-CN"/>
        </w:rPr>
        <w:t xml:space="preserve"> result</w:t>
      </w:r>
      <w:r w:rsidRPr="0064793C">
        <w:rPr>
          <w:bCs/>
        </w:rPr>
        <w:t xml:space="preserve"> of </w:t>
      </w:r>
      <w:r w:rsidR="00B47068">
        <w:rPr>
          <w:rFonts w:hint="eastAsia"/>
          <w:bCs/>
          <w:i/>
          <w:iCs/>
          <w:lang w:eastAsia="zh-CN"/>
        </w:rPr>
        <w:t>P</w:t>
      </w:r>
      <w:r w:rsidR="00B47068" w:rsidRPr="00727E3C">
        <w:rPr>
          <w:bCs/>
          <w:i/>
          <w:iCs/>
        </w:rPr>
        <w:t>.</w:t>
      </w:r>
      <w:r w:rsidR="00B47068" w:rsidRPr="0057114B">
        <w:rPr>
          <w:bCs/>
          <w:i/>
          <w:iCs/>
        </w:rPr>
        <w:t xml:space="preserve"> </w:t>
      </w:r>
      <w:r w:rsidR="00B47068" w:rsidRPr="00875CB3">
        <w:rPr>
          <w:bCs/>
          <w:i/>
          <w:iCs/>
        </w:rPr>
        <w:t>esculenta</w:t>
      </w:r>
      <w:r w:rsidRPr="0064793C">
        <w:rPr>
          <w:bCs/>
        </w:rPr>
        <w:t xml:space="preserve"> </w:t>
      </w:r>
      <w:r w:rsidR="00B47068" w:rsidRPr="00B47068">
        <w:rPr>
          <w:bCs/>
        </w:rPr>
        <w:t>genome assembly and</w:t>
      </w:r>
      <w:r w:rsidR="00B47068" w:rsidRPr="00B47068">
        <w:t xml:space="preserve"> </w:t>
      </w:r>
      <w:r w:rsidR="00312784" w:rsidRPr="00312784">
        <w:rPr>
          <w:bCs/>
          <w:lang w:eastAsia="zh-CN"/>
        </w:rPr>
        <w:t>gene prediction</w:t>
      </w:r>
      <w:r w:rsidRPr="0064793C">
        <w:rPr>
          <w:bCs/>
        </w:rPr>
        <w:t>.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23"/>
        <w:gridCol w:w="1276"/>
        <w:gridCol w:w="1843"/>
      </w:tblGrid>
      <w:tr w:rsidR="0093493C" w:rsidRPr="00B06CDF" w14:paraId="6ECD4F65" w14:textId="77777777" w:rsidTr="00B4706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489E" w14:textId="3AE4423E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98C4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 w:hint="eastAsia"/>
                <w:color w:val="000000"/>
                <w:sz w:val="21"/>
                <w:szCs w:val="21"/>
              </w:rPr>
              <w:t>T</w:t>
            </w: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46A2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 w:hint="eastAsia"/>
                <w:color w:val="000000"/>
                <w:sz w:val="21"/>
                <w:szCs w:val="21"/>
              </w:rPr>
              <w:t>N</w:t>
            </w: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8DDF" w14:textId="77777777" w:rsidR="0093493C" w:rsidRPr="00B06CDF" w:rsidRDefault="0093493C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 w:hint="eastAsia"/>
                <w:color w:val="000000"/>
                <w:sz w:val="21"/>
                <w:szCs w:val="21"/>
              </w:rPr>
              <w:t>R</w:t>
            </w: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atio (%)</w:t>
            </w:r>
          </w:p>
        </w:tc>
      </w:tr>
      <w:tr w:rsidR="00B47068" w:rsidRPr="00B06CDF" w14:paraId="6D20263C" w14:textId="77777777" w:rsidTr="00B47068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556BB60C" w14:textId="61CE1A3E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47068">
              <w:rPr>
                <w:rFonts w:eastAsia="等线" w:cs="Times New Roman"/>
                <w:color w:val="000000"/>
                <w:sz w:val="21"/>
                <w:szCs w:val="21"/>
              </w:rPr>
              <w:t>genome assembly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2033DAFB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Complete BUSCOS (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6482E3" w14:textId="709C9D6F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FDFEAE" w14:textId="16C56821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5.0</w:t>
            </w:r>
          </w:p>
        </w:tc>
      </w:tr>
      <w:tr w:rsidR="00B47068" w:rsidRPr="00B06CDF" w14:paraId="2923A9D5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0567CFE6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7A9F6705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Single-copy BUSCOS (S)</w:t>
            </w:r>
          </w:p>
        </w:tc>
        <w:tc>
          <w:tcPr>
            <w:tcW w:w="1276" w:type="dxa"/>
            <w:vAlign w:val="center"/>
          </w:tcPr>
          <w:p w14:paraId="50401B0F" w14:textId="0D5B9DCC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61</w:t>
            </w:r>
          </w:p>
        </w:tc>
        <w:tc>
          <w:tcPr>
            <w:tcW w:w="1843" w:type="dxa"/>
            <w:vAlign w:val="center"/>
          </w:tcPr>
          <w:p w14:paraId="465AEC2F" w14:textId="1C53AB81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.3</w:t>
            </w:r>
          </w:p>
        </w:tc>
      </w:tr>
      <w:tr w:rsidR="00B47068" w:rsidRPr="00B06CDF" w14:paraId="0E18DF82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5837134A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53EBDF97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Duplicated BUSCOS (D)</w:t>
            </w:r>
          </w:p>
        </w:tc>
        <w:tc>
          <w:tcPr>
            <w:tcW w:w="1276" w:type="dxa"/>
            <w:vAlign w:val="center"/>
          </w:tcPr>
          <w:p w14:paraId="1AED784D" w14:textId="4462B1DD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843" w:type="dxa"/>
            <w:vAlign w:val="center"/>
          </w:tcPr>
          <w:p w14:paraId="232CF0A6" w14:textId="63077DFE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.7</w:t>
            </w:r>
          </w:p>
        </w:tc>
      </w:tr>
      <w:tr w:rsidR="00B47068" w:rsidRPr="00B06CDF" w14:paraId="06133297" w14:textId="77777777" w:rsidTr="00B47068">
        <w:trPr>
          <w:jc w:val="center"/>
        </w:trPr>
        <w:tc>
          <w:tcPr>
            <w:tcW w:w="1980" w:type="dxa"/>
            <w:vMerge/>
            <w:vAlign w:val="center"/>
          </w:tcPr>
          <w:p w14:paraId="6B43317A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0BCDF874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Fragmented BUSCOS (F)</w:t>
            </w:r>
          </w:p>
        </w:tc>
        <w:tc>
          <w:tcPr>
            <w:tcW w:w="1276" w:type="dxa"/>
            <w:vAlign w:val="center"/>
          </w:tcPr>
          <w:p w14:paraId="77C1399A" w14:textId="519E9E0C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843" w:type="dxa"/>
            <w:vAlign w:val="center"/>
          </w:tcPr>
          <w:p w14:paraId="4ACBC361" w14:textId="4C178750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.5</w:t>
            </w:r>
          </w:p>
        </w:tc>
      </w:tr>
      <w:tr w:rsidR="00B47068" w:rsidRPr="00B06CDF" w14:paraId="617546F3" w14:textId="77777777" w:rsidTr="00B47068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29886FDF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2388D82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Missing BUSCOS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99A9B6" w14:textId="041E821C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10A420" w14:textId="3B7344E0" w:rsidR="00B47068" w:rsidRPr="00B06CDF" w:rsidRDefault="00F64744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</w:t>
            </w:r>
          </w:p>
        </w:tc>
      </w:tr>
      <w:tr w:rsidR="00B47068" w:rsidRPr="00B06CDF" w14:paraId="38059E63" w14:textId="77777777" w:rsidTr="00B47068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96D1" w14:textId="6E5C8AA5" w:rsidR="00B47068" w:rsidRPr="00B06CDF" w:rsidRDefault="00312784" w:rsidP="00B4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12784">
              <w:rPr>
                <w:rFonts w:eastAsia="等线" w:cs="Times New Roman"/>
                <w:color w:val="000000"/>
                <w:sz w:val="21"/>
                <w:szCs w:val="21"/>
              </w:rPr>
              <w:t>gene prediction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64B0BAC6" w14:textId="1E31B85D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Complete BUSCOS (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FA18AA" w14:textId="161A7FE7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9130B0" w14:textId="334E206D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8.7</w:t>
            </w:r>
          </w:p>
        </w:tc>
      </w:tr>
      <w:tr w:rsidR="00B47068" w:rsidRPr="00B06CDF" w14:paraId="52D28C75" w14:textId="77777777" w:rsidTr="00B470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1C9F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1548E5BE" w14:textId="747A98C8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Single-copy BUSCOS (S)</w:t>
            </w:r>
          </w:p>
        </w:tc>
        <w:tc>
          <w:tcPr>
            <w:tcW w:w="1276" w:type="dxa"/>
            <w:vAlign w:val="center"/>
          </w:tcPr>
          <w:p w14:paraId="28A265AB" w14:textId="324E86EC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4</w:t>
            </w:r>
          </w:p>
        </w:tc>
        <w:tc>
          <w:tcPr>
            <w:tcW w:w="1843" w:type="dxa"/>
            <w:vAlign w:val="center"/>
          </w:tcPr>
          <w:p w14:paraId="79231B12" w14:textId="35221816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4.8</w:t>
            </w:r>
          </w:p>
        </w:tc>
      </w:tr>
      <w:tr w:rsidR="00B47068" w:rsidRPr="00B06CDF" w14:paraId="69977C31" w14:textId="77777777" w:rsidTr="00B470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3559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63029728" w14:textId="1E44180F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Duplicated BUSCOS (D)</w:t>
            </w:r>
          </w:p>
        </w:tc>
        <w:tc>
          <w:tcPr>
            <w:tcW w:w="1276" w:type="dxa"/>
            <w:vAlign w:val="center"/>
          </w:tcPr>
          <w:p w14:paraId="756DD53C" w14:textId="13F92603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843" w:type="dxa"/>
            <w:vAlign w:val="center"/>
          </w:tcPr>
          <w:p w14:paraId="119A5ABB" w14:textId="646D8CB5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.9</w:t>
            </w:r>
          </w:p>
        </w:tc>
      </w:tr>
      <w:tr w:rsidR="00B47068" w:rsidRPr="00B06CDF" w14:paraId="438A7625" w14:textId="77777777" w:rsidTr="003E558B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4FD8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vAlign w:val="center"/>
          </w:tcPr>
          <w:p w14:paraId="35F80ED3" w14:textId="355BC46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Fragmented BUSCOS (F)</w:t>
            </w:r>
          </w:p>
        </w:tc>
        <w:tc>
          <w:tcPr>
            <w:tcW w:w="1276" w:type="dxa"/>
            <w:vAlign w:val="center"/>
          </w:tcPr>
          <w:p w14:paraId="085D8A26" w14:textId="5833FBE8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843" w:type="dxa"/>
            <w:vAlign w:val="center"/>
          </w:tcPr>
          <w:p w14:paraId="078990F3" w14:textId="410C3926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</w:t>
            </w:r>
          </w:p>
        </w:tc>
      </w:tr>
      <w:tr w:rsidR="00B47068" w:rsidRPr="00B06CDF" w14:paraId="54089233" w14:textId="77777777" w:rsidTr="003E558B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3484D" w14:textId="77777777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7598A29" w14:textId="1C8A6BCD" w:rsidR="00B47068" w:rsidRPr="00B06CDF" w:rsidRDefault="00B47068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06CDF">
              <w:rPr>
                <w:rFonts w:eastAsia="等线" w:cs="Times New Roman"/>
                <w:color w:val="000000"/>
                <w:sz w:val="21"/>
                <w:szCs w:val="21"/>
              </w:rPr>
              <w:t>Missing BUSCOS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163F14" w14:textId="5D53E3AC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7EC998" w14:textId="6C4631FE" w:rsidR="00B47068" w:rsidRPr="00B06CDF" w:rsidRDefault="003E558B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</w:p>
        </w:tc>
      </w:tr>
    </w:tbl>
    <w:p w14:paraId="38007954" w14:textId="77777777" w:rsidR="0093493C" w:rsidRDefault="0093493C" w:rsidP="00F911FD">
      <w:pPr>
        <w:spacing w:line="360" w:lineRule="auto"/>
        <w:jc w:val="center"/>
        <w:rPr>
          <w:b/>
        </w:rPr>
      </w:pPr>
    </w:p>
    <w:p w14:paraId="053B576C" w14:textId="6EB17D26" w:rsidR="0093493C" w:rsidRDefault="0093493C" w:rsidP="00F911FD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proofErr w:type="gramStart"/>
      <w:r w:rsidRPr="0001436A">
        <w:rPr>
          <w:b/>
        </w:rPr>
        <w:lastRenderedPageBreak/>
        <w:t>Supplementary</w:t>
      </w:r>
      <w:r w:rsidRPr="00CB0F3E">
        <w:rPr>
          <w:b/>
        </w:rPr>
        <w:t xml:space="preserve"> Table </w:t>
      </w:r>
      <w:r w:rsidR="007750B5">
        <w:rPr>
          <w:rFonts w:hint="eastAsia"/>
          <w:b/>
          <w:lang w:eastAsia="zh-CN"/>
        </w:rPr>
        <w:t>4</w:t>
      </w:r>
      <w:r w:rsidR="00434EEB">
        <w:rPr>
          <w:rFonts w:hint="eastAsia"/>
          <w:b/>
          <w:lang w:eastAsia="zh-CN"/>
        </w:rPr>
        <w:t>.</w:t>
      </w:r>
      <w:proofErr w:type="gramEnd"/>
      <w:r>
        <w:rPr>
          <w:b/>
        </w:rPr>
        <w:t xml:space="preserve"> </w:t>
      </w:r>
      <w:proofErr w:type="gramStart"/>
      <w:r w:rsidRPr="000848FD">
        <w:rPr>
          <w:rFonts w:cs="Times New Roman"/>
          <w:szCs w:val="21"/>
        </w:rPr>
        <w:t>Summary statistics for the annotated repeat sequences.</w:t>
      </w:r>
      <w:proofErr w:type="gramEnd"/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371"/>
        <w:gridCol w:w="2313"/>
        <w:gridCol w:w="2036"/>
      </w:tblGrid>
      <w:tr w:rsidR="005B6EAA" w:rsidRPr="00E935F1" w14:paraId="5B9D305B" w14:textId="77777777" w:rsidTr="00CE6A87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57DC9" w14:textId="1949CF75" w:rsidR="005B6EAA" w:rsidRPr="008E1922" w:rsidRDefault="005B6EAA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B6EAA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Repeat Class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CA44A85" w14:textId="5DA71186" w:rsidR="005B6EAA" w:rsidRPr="00E935F1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760AA" w14:textId="01B4B584" w:rsidR="005B6EAA" w:rsidRPr="008E1922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935F1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Length</w:t>
            </w:r>
            <w:r w:rsidRPr="00E935F1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E935F1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bp</w:t>
            </w:r>
            <w:proofErr w:type="spellEnd"/>
            <w:r w:rsidRPr="00E935F1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408AA" w14:textId="77777777" w:rsidR="005B6EAA" w:rsidRPr="00E935F1" w:rsidRDefault="005B6EAA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E1922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% of genome</w:t>
            </w:r>
          </w:p>
        </w:tc>
      </w:tr>
      <w:tr w:rsidR="00815330" w:rsidRPr="00E935F1" w14:paraId="640E5442" w14:textId="77777777" w:rsidTr="00C37BE1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501A7" w14:textId="2A35EE9A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</w:rPr>
              <w:t>t</w:t>
            </w:r>
            <w:r w:rsidRPr="00034934">
              <w:rPr>
                <w:rFonts w:eastAsia="宋体" w:cs="Times New Roman"/>
              </w:rPr>
              <w:t xml:space="preserve">erminal </w:t>
            </w:r>
            <w:r>
              <w:rPr>
                <w:rFonts w:eastAsia="宋体" w:cs="Times New Roman" w:hint="eastAsia"/>
              </w:rPr>
              <w:t>i</w:t>
            </w:r>
            <w:r w:rsidRPr="00034934">
              <w:rPr>
                <w:rFonts w:eastAsia="宋体" w:cs="Times New Roman"/>
              </w:rPr>
              <w:t xml:space="preserve">nverted </w:t>
            </w:r>
            <w:r>
              <w:rPr>
                <w:rFonts w:eastAsia="宋体" w:cs="Times New Roman" w:hint="eastAsia"/>
              </w:rPr>
              <w:t>r</w:t>
            </w:r>
            <w:r w:rsidRPr="00034934">
              <w:rPr>
                <w:rFonts w:eastAsia="宋体" w:cs="Times New Roman"/>
              </w:rPr>
              <w:t>epeat</w:t>
            </w:r>
            <w:r>
              <w:rPr>
                <w:rFonts w:eastAsia="宋体" w:cs="Times New Roman" w:hint="eastAsia"/>
              </w:rPr>
              <w:t>s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B2D0FAE" w14:textId="470F304E" w:rsidR="00815330" w:rsidRPr="008E1922" w:rsidRDefault="00815330" w:rsidP="00815330">
            <w:pPr>
              <w:widowControl w:val="0"/>
              <w:tabs>
                <w:tab w:val="left" w:pos="1072"/>
              </w:tabs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C3B1B">
              <w:t>634146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</w:tcPr>
          <w:p w14:paraId="302D4168" w14:textId="690CFF8F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C3B1B">
              <w:t>323939037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5332EF2C" w14:textId="4154A472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C3B1B">
              <w:t>0.1895</w:t>
            </w:r>
          </w:p>
        </w:tc>
      </w:tr>
      <w:tr w:rsidR="00815330" w:rsidRPr="00E935F1" w14:paraId="2EF8B1F9" w14:textId="77777777" w:rsidTr="00606396">
        <w:trPr>
          <w:jc w:val="center"/>
        </w:trPr>
        <w:tc>
          <w:tcPr>
            <w:tcW w:w="2802" w:type="dxa"/>
            <w:vAlign w:val="center"/>
          </w:tcPr>
          <w:p w14:paraId="14C349B0" w14:textId="0E5C6AE9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1533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ong terminal repeats</w:t>
            </w:r>
          </w:p>
        </w:tc>
        <w:tc>
          <w:tcPr>
            <w:tcW w:w="1371" w:type="dxa"/>
          </w:tcPr>
          <w:p w14:paraId="2A409B05" w14:textId="4152FA5E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B30F5">
              <w:t>1631940</w:t>
            </w:r>
          </w:p>
        </w:tc>
        <w:tc>
          <w:tcPr>
            <w:tcW w:w="2313" w:type="dxa"/>
          </w:tcPr>
          <w:p w14:paraId="22EE9305" w14:textId="05F73B0B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B30F5">
              <w:t>515813302</w:t>
            </w:r>
          </w:p>
        </w:tc>
        <w:tc>
          <w:tcPr>
            <w:tcW w:w="2036" w:type="dxa"/>
          </w:tcPr>
          <w:p w14:paraId="358AF57E" w14:textId="4B62B9B0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B30F5">
              <w:t xml:space="preserve">0.3018 </w:t>
            </w:r>
          </w:p>
        </w:tc>
      </w:tr>
      <w:tr w:rsidR="00815330" w:rsidRPr="00E935F1" w14:paraId="7A31FF9F" w14:textId="77777777" w:rsidTr="00BF0AA0">
        <w:trPr>
          <w:jc w:val="center"/>
        </w:trPr>
        <w:tc>
          <w:tcPr>
            <w:tcW w:w="2802" w:type="dxa"/>
            <w:vAlign w:val="center"/>
          </w:tcPr>
          <w:p w14:paraId="15D07713" w14:textId="2960751A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on</w:t>
            </w:r>
            <w:r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 w:rsidRPr="0081533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ong terminal repeats</w:t>
            </w:r>
          </w:p>
        </w:tc>
        <w:tc>
          <w:tcPr>
            <w:tcW w:w="1371" w:type="dxa"/>
            <w:vAlign w:val="bottom"/>
          </w:tcPr>
          <w:p w14:paraId="74ADEC77" w14:textId="3EE483E0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5471</w:t>
            </w:r>
          </w:p>
        </w:tc>
        <w:tc>
          <w:tcPr>
            <w:tcW w:w="2313" w:type="dxa"/>
            <w:vAlign w:val="bottom"/>
          </w:tcPr>
          <w:p w14:paraId="7974D0AA" w14:textId="31F009EA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8610942</w:t>
            </w:r>
          </w:p>
        </w:tc>
        <w:tc>
          <w:tcPr>
            <w:tcW w:w="2036" w:type="dxa"/>
            <w:vAlign w:val="bottom"/>
          </w:tcPr>
          <w:p w14:paraId="117615E0" w14:textId="36D89E45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 xml:space="preserve">0.0050 </w:t>
            </w:r>
          </w:p>
        </w:tc>
      </w:tr>
      <w:tr w:rsidR="00815330" w:rsidRPr="00E935F1" w14:paraId="537CC643" w14:textId="77777777" w:rsidTr="00236344">
        <w:trPr>
          <w:jc w:val="center"/>
        </w:trPr>
        <w:tc>
          <w:tcPr>
            <w:tcW w:w="2802" w:type="dxa"/>
            <w:vAlign w:val="center"/>
          </w:tcPr>
          <w:p w14:paraId="6B288160" w14:textId="006B34FD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E6A8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elitron</w:t>
            </w:r>
          </w:p>
        </w:tc>
        <w:tc>
          <w:tcPr>
            <w:tcW w:w="1371" w:type="dxa"/>
            <w:vAlign w:val="bottom"/>
          </w:tcPr>
          <w:p w14:paraId="1D048BC0" w14:textId="0130E1A4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86204</w:t>
            </w:r>
          </w:p>
        </w:tc>
        <w:tc>
          <w:tcPr>
            <w:tcW w:w="2313" w:type="dxa"/>
            <w:vAlign w:val="bottom"/>
          </w:tcPr>
          <w:p w14:paraId="0BF84194" w14:textId="645981FD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02051592</w:t>
            </w:r>
          </w:p>
        </w:tc>
        <w:tc>
          <w:tcPr>
            <w:tcW w:w="2036" w:type="dxa"/>
            <w:vAlign w:val="bottom"/>
          </w:tcPr>
          <w:p w14:paraId="4DF88E6D" w14:textId="28A73705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 xml:space="preserve">0.0597 </w:t>
            </w:r>
          </w:p>
        </w:tc>
      </w:tr>
      <w:tr w:rsidR="00815330" w:rsidRPr="00E935F1" w14:paraId="2B8AD032" w14:textId="77777777" w:rsidTr="00461550">
        <w:trPr>
          <w:jc w:val="center"/>
        </w:trPr>
        <w:tc>
          <w:tcPr>
            <w:tcW w:w="2802" w:type="dxa"/>
            <w:vAlign w:val="center"/>
          </w:tcPr>
          <w:p w14:paraId="74CEC9EF" w14:textId="68E6763C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</w:t>
            </w:r>
            <w:r w:rsidRPr="0066046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ndem repeats</w:t>
            </w:r>
          </w:p>
        </w:tc>
        <w:tc>
          <w:tcPr>
            <w:tcW w:w="1371" w:type="dxa"/>
            <w:vAlign w:val="bottom"/>
          </w:tcPr>
          <w:p w14:paraId="7CDBD1BE" w14:textId="5DAFFDF3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02113</w:t>
            </w:r>
          </w:p>
        </w:tc>
        <w:tc>
          <w:tcPr>
            <w:tcW w:w="2313" w:type="dxa"/>
            <w:vAlign w:val="bottom"/>
          </w:tcPr>
          <w:p w14:paraId="3C25CE9C" w14:textId="0F24C59F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77697830</w:t>
            </w:r>
          </w:p>
        </w:tc>
        <w:tc>
          <w:tcPr>
            <w:tcW w:w="2036" w:type="dxa"/>
            <w:vAlign w:val="bottom"/>
          </w:tcPr>
          <w:p w14:paraId="11740905" w14:textId="686CA58E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 xml:space="preserve">0.0455 </w:t>
            </w:r>
          </w:p>
        </w:tc>
      </w:tr>
      <w:tr w:rsidR="00815330" w:rsidRPr="00E935F1" w14:paraId="76074FA3" w14:textId="77777777" w:rsidTr="00722DF7">
        <w:trPr>
          <w:jc w:val="center"/>
        </w:trPr>
        <w:tc>
          <w:tcPr>
            <w:tcW w:w="2802" w:type="dxa"/>
            <w:vAlign w:val="center"/>
          </w:tcPr>
          <w:p w14:paraId="0761DDAB" w14:textId="77777777" w:rsidR="00815330" w:rsidRPr="008E1922" w:rsidRDefault="00815330" w:rsidP="00F911FD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E1922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371" w:type="dxa"/>
            <w:vAlign w:val="bottom"/>
          </w:tcPr>
          <w:p w14:paraId="61A1B528" w14:textId="1B91F29D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2769874</w:t>
            </w:r>
          </w:p>
        </w:tc>
        <w:tc>
          <w:tcPr>
            <w:tcW w:w="2313" w:type="dxa"/>
            <w:vAlign w:val="bottom"/>
          </w:tcPr>
          <w:p w14:paraId="508191E2" w14:textId="4F9E93CA" w:rsidR="00815330" w:rsidRPr="008E1922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028112703</w:t>
            </w:r>
          </w:p>
        </w:tc>
        <w:tc>
          <w:tcPr>
            <w:tcW w:w="2036" w:type="dxa"/>
            <w:vAlign w:val="bottom"/>
          </w:tcPr>
          <w:p w14:paraId="15C65DC0" w14:textId="24BAFADD" w:rsidR="00815330" w:rsidRPr="00E935F1" w:rsidRDefault="00815330" w:rsidP="00815330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 xml:space="preserve">0.6015 </w:t>
            </w:r>
          </w:p>
        </w:tc>
      </w:tr>
    </w:tbl>
    <w:p w14:paraId="445DDB70" w14:textId="77777777" w:rsidR="0093493C" w:rsidRDefault="0093493C" w:rsidP="0093493C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 w:val="20"/>
          <w:szCs w:val="20"/>
          <w:lang w:eastAsia="zh-CN"/>
        </w:rPr>
        <w:sectPr w:rsidR="0093493C" w:rsidSect="00F911FD">
          <w:headerReference w:type="even" r:id="rId9"/>
          <w:footerReference w:type="even" r:id="rId10"/>
          <w:footerReference w:type="default" r:id="rId11"/>
          <w:head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F91255" w14:textId="2A1B0D12" w:rsidR="0093493C" w:rsidRDefault="0093493C" w:rsidP="00F911FD">
      <w:pPr>
        <w:spacing w:line="360" w:lineRule="auto"/>
        <w:jc w:val="center"/>
        <w:rPr>
          <w:rFonts w:cs="Times New Roman"/>
        </w:rPr>
      </w:pPr>
      <w:proofErr w:type="gramStart"/>
      <w:r w:rsidRPr="0001436A">
        <w:rPr>
          <w:b/>
        </w:rPr>
        <w:lastRenderedPageBreak/>
        <w:t>Supplementary</w:t>
      </w:r>
      <w:r w:rsidRPr="00CB0F3E">
        <w:rPr>
          <w:b/>
        </w:rPr>
        <w:t xml:space="preserve"> Table </w:t>
      </w:r>
      <w:r w:rsidR="00DE318A">
        <w:rPr>
          <w:rFonts w:hint="eastAsia"/>
          <w:b/>
          <w:lang w:eastAsia="zh-CN"/>
        </w:rPr>
        <w:t>5</w:t>
      </w:r>
      <w:r w:rsidR="00434EEB">
        <w:rPr>
          <w:rFonts w:hint="eastAsia"/>
          <w:b/>
          <w:lang w:eastAsia="zh-CN"/>
        </w:rPr>
        <w:t>.</w:t>
      </w:r>
      <w:proofErr w:type="gramEnd"/>
      <w:r>
        <w:rPr>
          <w:b/>
        </w:rPr>
        <w:t xml:space="preserve"> </w:t>
      </w:r>
      <w:proofErr w:type="gramStart"/>
      <w:r w:rsidRPr="00867E82">
        <w:rPr>
          <w:rFonts w:cs="Times New Roman"/>
        </w:rPr>
        <w:t>Statistics for the functional annotation of protein-coding genes</w:t>
      </w:r>
      <w:r>
        <w:rPr>
          <w:rFonts w:cs="Times New Roman"/>
        </w:rPr>
        <w:t>.</w:t>
      </w:r>
      <w:proofErr w:type="gramEnd"/>
    </w:p>
    <w:tbl>
      <w:tblPr>
        <w:tblW w:w="5880" w:type="dxa"/>
        <w:jc w:val="center"/>
        <w:tblInd w:w="-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1559"/>
        <w:gridCol w:w="1417"/>
      </w:tblGrid>
      <w:tr w:rsidR="0093493C" w:rsidRPr="005A66AD" w14:paraId="69B96904" w14:textId="77777777" w:rsidTr="00A0754A">
        <w:trPr>
          <w:trHeight w:val="276"/>
          <w:jc w:val="center"/>
        </w:trPr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41EA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Datab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B3A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2E8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ercent (%)</w:t>
            </w:r>
          </w:p>
        </w:tc>
      </w:tr>
      <w:tr w:rsidR="0093493C" w:rsidRPr="005A66AD" w14:paraId="73A40D5D" w14:textId="77777777" w:rsidTr="00A0754A">
        <w:trPr>
          <w:trHeight w:val="276"/>
          <w:jc w:val="center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4094" w14:textId="286C9167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宋体" w:cs="Times New Roman"/>
              </w:rPr>
              <w:t>Swiss-Pro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6521" w14:textId="02FD11E3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641A" w14:textId="054D16B5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.34</w:t>
            </w:r>
          </w:p>
        </w:tc>
      </w:tr>
      <w:tr w:rsidR="0093493C" w:rsidRPr="005A66AD" w14:paraId="55513FE8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77A19368" w14:textId="484CAF09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1F6924">
              <w:rPr>
                <w:rFonts w:eastAsia="宋体" w:cs="Times New Roman"/>
              </w:rPr>
              <w:t>TremB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A0E8E8" w14:textId="5E2E1A99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3C3F5" w14:textId="43CAA017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7.10</w:t>
            </w:r>
          </w:p>
        </w:tc>
      </w:tr>
      <w:tr w:rsidR="0093493C" w:rsidRPr="005A66AD" w14:paraId="62B1965D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290D8013" w14:textId="03F91003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宋体" w:cs="Times New Roman"/>
              </w:rPr>
              <w:t>KE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715BF" w14:textId="1F8F617D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A06BE" w14:textId="2F4A0E46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.13</w:t>
            </w:r>
          </w:p>
        </w:tc>
      </w:tr>
      <w:tr w:rsidR="0093493C" w:rsidRPr="005A66AD" w14:paraId="55218181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51E26AFD" w14:textId="0266DAD5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F326E">
              <w:rPr>
                <w:rFonts w:eastAsia="宋体" w:cs="Times New Roman"/>
              </w:rPr>
              <w:t>G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F59C1" w14:textId="0FC4A538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325E5" w14:textId="44178E05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3.56</w:t>
            </w:r>
          </w:p>
        </w:tc>
      </w:tr>
      <w:tr w:rsidR="0093493C" w:rsidRPr="005A66AD" w14:paraId="4122241B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</w:tcPr>
          <w:p w14:paraId="01721E5D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t least one datab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0389DD" w14:textId="53D3CAB8" w:rsidR="0093493C" w:rsidRPr="005A66AD" w:rsidRDefault="00A0754A" w:rsidP="00A0754A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,12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CC9FFB" w14:textId="1D8D1A09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7.11</w:t>
            </w:r>
          </w:p>
        </w:tc>
      </w:tr>
      <w:tr w:rsidR="0093493C" w:rsidRPr="005A66AD" w14:paraId="1C74CF39" w14:textId="77777777" w:rsidTr="00A0754A">
        <w:trPr>
          <w:trHeight w:val="276"/>
          <w:jc w:val="center"/>
        </w:trPr>
        <w:tc>
          <w:tcPr>
            <w:tcW w:w="2904" w:type="dxa"/>
            <w:shd w:val="clear" w:color="auto" w:fill="auto"/>
            <w:noWrap/>
            <w:vAlign w:val="center"/>
            <w:hideMark/>
          </w:tcPr>
          <w:p w14:paraId="55CFFFAE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08C88" w14:textId="51BC8250" w:rsidR="0093493C" w:rsidRPr="005A66AD" w:rsidRDefault="00A0754A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754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,4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BFA78" w14:textId="77777777" w:rsidR="0093493C" w:rsidRPr="005A66AD" w:rsidRDefault="0093493C" w:rsidP="00F911FD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A66A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</w:tbl>
    <w:p w14:paraId="483E7A79" w14:textId="77777777" w:rsidR="0093493C" w:rsidRDefault="0093493C" w:rsidP="00F911FD">
      <w:pPr>
        <w:spacing w:line="360" w:lineRule="auto"/>
        <w:rPr>
          <w:rFonts w:cs="Times New Roman"/>
        </w:rPr>
      </w:pPr>
    </w:p>
    <w:p w14:paraId="1FED59B6" w14:textId="6AD14587" w:rsidR="0093493C" w:rsidRPr="00186816" w:rsidRDefault="0093493C" w:rsidP="00F911FD">
      <w:pPr>
        <w:spacing w:line="360" w:lineRule="auto"/>
        <w:jc w:val="center"/>
        <w:rPr>
          <w:rFonts w:cs="Times New Roman"/>
          <w:bCs/>
        </w:rPr>
      </w:pPr>
      <w:proofErr w:type="gramStart"/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 w:rsidR="006E7DED">
        <w:rPr>
          <w:rFonts w:hint="eastAsia"/>
          <w:b/>
          <w:lang w:eastAsia="zh-CN"/>
        </w:rPr>
        <w:t>6</w:t>
      </w:r>
      <w:r w:rsidR="00434EEB">
        <w:rPr>
          <w:rFonts w:hint="eastAsia"/>
          <w:b/>
          <w:lang w:eastAsia="zh-CN"/>
        </w:rPr>
        <w:t>.</w:t>
      </w:r>
      <w:proofErr w:type="gramEnd"/>
      <w:r w:rsidRPr="00186816">
        <w:rPr>
          <w:bCs/>
        </w:rPr>
        <w:t xml:space="preserve"> </w:t>
      </w:r>
      <w:proofErr w:type="gramStart"/>
      <w:r w:rsidRPr="00186816">
        <w:rPr>
          <w:bCs/>
        </w:rPr>
        <w:t>Summary statistics of non-coding RNA annotation.</w:t>
      </w:r>
      <w:proofErr w:type="gramEnd"/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265"/>
        <w:gridCol w:w="986"/>
        <w:gridCol w:w="1967"/>
        <w:gridCol w:w="1885"/>
        <w:gridCol w:w="1218"/>
      </w:tblGrid>
      <w:tr w:rsidR="0093493C" w:rsidRPr="00186816" w14:paraId="6425E9E9" w14:textId="77777777" w:rsidTr="00544554">
        <w:trPr>
          <w:trHeight w:val="276"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6837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02AA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0D4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A9EB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verage Length(bp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58FD" w14:textId="29A4898E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otal</w:t>
            </w:r>
            <w:r w:rsidR="00604F25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Length(bp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B9BB" w14:textId="77777777" w:rsidR="0093493C" w:rsidRPr="00186816" w:rsidRDefault="0093493C" w:rsidP="00544554">
            <w:pPr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%Genome</w:t>
            </w:r>
          </w:p>
        </w:tc>
      </w:tr>
      <w:tr w:rsidR="006E7DED" w:rsidRPr="00186816" w14:paraId="33785B60" w14:textId="77777777" w:rsidTr="00544554">
        <w:trPr>
          <w:trHeight w:val="276"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8B94" w14:textId="03BF26AE" w:rsidR="006E7DED" w:rsidRPr="00186816" w:rsidRDefault="004E1EE3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7177D">
              <w:rPr>
                <w:rFonts w:eastAsia="宋体" w:cs="Times New Roman"/>
              </w:rPr>
              <w:t>microRNA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0E1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F7D" w14:textId="55FCF123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,699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B747" w14:textId="1D521855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19D4" w14:textId="49042ED4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117A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C117A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5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C9761" w14:textId="361523F8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84</w:t>
            </w:r>
          </w:p>
        </w:tc>
      </w:tr>
      <w:tr w:rsidR="006E7DED" w:rsidRPr="00186816" w14:paraId="07100E4B" w14:textId="77777777" w:rsidTr="00544554">
        <w:trPr>
          <w:trHeight w:val="276"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4486" w14:textId="573B913D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RNA</w:t>
            </w:r>
            <w:r w:rsidR="004E1EE3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8992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650E" w14:textId="0EB9A0C4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911F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F911F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94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9AB5" w14:textId="1E554C4C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FCAD" w14:textId="46E35011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911F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5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F911F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35A68" w14:textId="174B93DA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132</w:t>
            </w:r>
          </w:p>
        </w:tc>
      </w:tr>
      <w:tr w:rsidR="006E7DED" w:rsidRPr="00186816" w14:paraId="6281E0C9" w14:textId="77777777" w:rsidTr="00544554">
        <w:trPr>
          <w:trHeight w:val="27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03CE" w14:textId="233FBB8F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RNA</w:t>
            </w:r>
            <w:r w:rsidR="004E1EE3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proofErr w:type="spellEnd"/>
          </w:p>
          <w:p w14:paraId="57FB9DEC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4764" w14:textId="6FB5E583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AD4F" w14:textId="6D626748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6B6C" w14:textId="2E42376C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B8CC" w14:textId="355C9D39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,18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D242E" w14:textId="7C0B2B47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04</w:t>
            </w:r>
          </w:p>
        </w:tc>
      </w:tr>
      <w:tr w:rsidR="006E7DED" w:rsidRPr="00186816" w14:paraId="0AC70D85" w14:textId="77777777" w:rsidTr="00544554">
        <w:trPr>
          <w:trHeight w:val="276"/>
          <w:jc w:val="center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2B996466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6AD6DAE" w14:textId="3032C515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8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5570C5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6D41720" w14:textId="33A50C38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187ED23" w14:textId="7FF48669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,64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6A10845" w14:textId="2E7ED6CD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01</w:t>
            </w:r>
          </w:p>
        </w:tc>
      </w:tr>
      <w:tr w:rsidR="006E7DED" w:rsidRPr="00186816" w14:paraId="37A62420" w14:textId="77777777" w:rsidTr="00544554">
        <w:trPr>
          <w:trHeight w:val="276"/>
          <w:jc w:val="center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115E619D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CD383A6" w14:textId="187DBF0E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96E5951" w14:textId="082E9A9A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69651C04" w14:textId="1B0C9145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615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6F0AA01" w14:textId="54EBFFA0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0,08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9B6DF6D" w14:textId="3DE2A4A1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29</w:t>
            </w:r>
          </w:p>
        </w:tc>
      </w:tr>
      <w:tr w:rsidR="006E7DED" w:rsidRPr="00186816" w14:paraId="68B2968E" w14:textId="77777777" w:rsidTr="00544554">
        <w:trPr>
          <w:trHeight w:val="276"/>
          <w:jc w:val="center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7BC4BD0F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595D5B2" w14:textId="3DD97181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33E136" w14:textId="7CE9F4F9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01539C67" w14:textId="3195D729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08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FA3CF57" w14:textId="5342F6EC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27,11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A563817" w14:textId="379481C1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74</w:t>
            </w:r>
          </w:p>
        </w:tc>
      </w:tr>
      <w:tr w:rsidR="006E7DED" w:rsidRPr="00186816" w14:paraId="0D8F1FF1" w14:textId="77777777" w:rsidTr="00544554">
        <w:trPr>
          <w:trHeight w:val="276"/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BB60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1A09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7BAC" w14:textId="2873BA6F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5C5E" w14:textId="6DF14E7F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54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3553" w14:textId="5699F026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85,02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598D51" w14:textId="2FBD7B7B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108</w:t>
            </w:r>
          </w:p>
        </w:tc>
      </w:tr>
      <w:tr w:rsidR="006E7DED" w:rsidRPr="00186816" w14:paraId="0868A563" w14:textId="77777777" w:rsidTr="00544554">
        <w:trPr>
          <w:trHeight w:val="27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06EA" w14:textId="5F0B341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nRNA</w:t>
            </w:r>
            <w:r w:rsidR="004E1EE3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proofErr w:type="spellEnd"/>
          </w:p>
          <w:p w14:paraId="291B18D9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50E82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D-box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5A4440" w14:textId="630042BB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93FD6" w14:textId="07C86A80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2E6DB" w14:textId="419706D0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,814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2F51F9" w14:textId="3E0D8980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02</w:t>
            </w:r>
          </w:p>
        </w:tc>
      </w:tr>
      <w:tr w:rsidR="006E7DED" w:rsidRPr="00186816" w14:paraId="2ACD5175" w14:textId="77777777" w:rsidTr="00544554">
        <w:trPr>
          <w:trHeight w:val="276"/>
          <w:jc w:val="center"/>
        </w:trPr>
        <w:tc>
          <w:tcPr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77F8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036FF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ACA-box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A7634" w14:textId="015ADADE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5911F" w14:textId="2469B95D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16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D043D" w14:textId="2AAA0A9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,728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hideMark/>
          </w:tcPr>
          <w:p w14:paraId="086877EC" w14:textId="234B0472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01</w:t>
            </w:r>
          </w:p>
        </w:tc>
      </w:tr>
      <w:tr w:rsidR="006E7DED" w:rsidRPr="00186816" w14:paraId="7E956073" w14:textId="77777777" w:rsidTr="00544554">
        <w:trPr>
          <w:trHeight w:val="276"/>
          <w:jc w:val="center"/>
        </w:trPr>
        <w:tc>
          <w:tcPr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BC3D" w14:textId="77777777" w:rsidR="006E7DED" w:rsidRPr="00186816" w:rsidRDefault="006E7DED" w:rsidP="0054455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3D4359F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plicin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F19D6D9" w14:textId="609EB545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D54249D" w14:textId="6054721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63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00D7673" w14:textId="3DF2E7E2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F85E454" w14:textId="76EF0CF3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13</w:t>
            </w:r>
          </w:p>
        </w:tc>
      </w:tr>
      <w:tr w:rsidR="006E7DED" w:rsidRPr="00186816" w14:paraId="3F4CEF40" w14:textId="77777777" w:rsidTr="00544554">
        <w:trPr>
          <w:trHeight w:val="276"/>
          <w:jc w:val="center"/>
        </w:trPr>
        <w:tc>
          <w:tcPr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1862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8E4423" w14:textId="77777777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8681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8D8D911" w14:textId="6819D1DA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20C3FA8" w14:textId="08181CC0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52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AF3121B" w14:textId="440AFF66" w:rsidR="006E7DED" w:rsidRPr="00186816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5</w:t>
            </w:r>
            <w:r w:rsidRPr="00186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9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A0A7C3C" w14:textId="23F94765" w:rsidR="006E7DED" w:rsidRPr="006E7DED" w:rsidRDefault="006E7DED" w:rsidP="00544554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E7DED">
              <w:rPr>
                <w:sz w:val="21"/>
                <w:szCs w:val="21"/>
              </w:rPr>
              <w:t>0.0015</w:t>
            </w:r>
          </w:p>
        </w:tc>
      </w:tr>
    </w:tbl>
    <w:p w14:paraId="058341D8" w14:textId="77777777" w:rsidR="0093493C" w:rsidRDefault="0093493C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3BC8D2EF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22510094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188FFADF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6697ECF7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6D6AA328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2F023729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030ADCAA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52C02525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</w:p>
    <w:p w14:paraId="1781BBE9" w14:textId="79652BA6" w:rsidR="0093493C" w:rsidRDefault="004E1EE3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Cs w:val="20"/>
          <w:lang w:eastAsia="zh-CN"/>
        </w:rPr>
      </w:pPr>
      <w:proofErr w:type="gramStart"/>
      <w:r w:rsidRPr="0001436A">
        <w:rPr>
          <w:b/>
        </w:rPr>
        <w:t>Supplementary</w:t>
      </w:r>
      <w:r w:rsidRPr="00CB0F3E">
        <w:rPr>
          <w:b/>
        </w:rPr>
        <w:t xml:space="preserve"> Table </w:t>
      </w:r>
      <w:r>
        <w:rPr>
          <w:rFonts w:hint="eastAsia"/>
          <w:b/>
          <w:lang w:eastAsia="zh-CN"/>
        </w:rPr>
        <w:t>7</w:t>
      </w:r>
      <w:r w:rsidR="00434EEB">
        <w:rPr>
          <w:rFonts w:hint="eastAsia"/>
          <w:b/>
          <w:lang w:eastAsia="zh-CN"/>
        </w:rPr>
        <w:t>.</w:t>
      </w:r>
      <w:bookmarkStart w:id="0" w:name="_GoBack"/>
      <w:bookmarkEnd w:id="0"/>
      <w:proofErr w:type="gramEnd"/>
      <w:r w:rsidRPr="00186816">
        <w:rPr>
          <w:bCs/>
        </w:rPr>
        <w:t xml:space="preserve"> </w:t>
      </w:r>
      <w:proofErr w:type="gramStart"/>
      <w:r w:rsidR="0072720B" w:rsidRPr="0072720B">
        <w:rPr>
          <w:bCs/>
        </w:rPr>
        <w:t xml:space="preserve">Summary statistics for orthogroups in </w:t>
      </w:r>
      <w:r w:rsidR="0072720B" w:rsidRPr="0072720B">
        <w:rPr>
          <w:bCs/>
          <w:i/>
        </w:rPr>
        <w:t>P. esculent</w:t>
      </w:r>
      <w:r w:rsidR="0072720B" w:rsidRPr="0072720B">
        <w:rPr>
          <w:bCs/>
        </w:rPr>
        <w:t>a genome</w:t>
      </w:r>
      <w:r w:rsidRPr="00186816">
        <w:rPr>
          <w:bCs/>
        </w:rPr>
        <w:t>.</w:t>
      </w:r>
      <w:proofErr w:type="gramEnd"/>
    </w:p>
    <w:tbl>
      <w:tblPr>
        <w:tblW w:w="8300" w:type="dxa"/>
        <w:jc w:val="center"/>
        <w:tblInd w:w="93" w:type="dxa"/>
        <w:tblLook w:val="04A0" w:firstRow="1" w:lastRow="0" w:firstColumn="1" w:lastColumn="0" w:noHBand="0" w:noVBand="1"/>
      </w:tblPr>
      <w:tblGrid>
        <w:gridCol w:w="6160"/>
        <w:gridCol w:w="2140"/>
      </w:tblGrid>
      <w:tr w:rsidR="0072720B" w:rsidRPr="0072720B" w14:paraId="0710C6A8" w14:textId="77777777" w:rsidTr="0072720B">
        <w:trPr>
          <w:trHeight w:val="315"/>
          <w:jc w:val="center"/>
        </w:trPr>
        <w:tc>
          <w:tcPr>
            <w:tcW w:w="6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0A8" w14:textId="33F0E24F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5D65" w14:textId="21812053" w:rsidR="0072720B" w:rsidRPr="0072720B" w:rsidRDefault="0072720B" w:rsidP="0072720B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. esculenta</w:t>
            </w:r>
          </w:p>
        </w:tc>
      </w:tr>
      <w:tr w:rsidR="0072720B" w:rsidRPr="0072720B" w14:paraId="74640A4C" w14:textId="77777777" w:rsidTr="007A0570">
        <w:trPr>
          <w:trHeight w:val="315"/>
          <w:jc w:val="center"/>
        </w:trPr>
        <w:tc>
          <w:tcPr>
            <w:tcW w:w="6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224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genes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D4104" w14:textId="3AC8907E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41469</w:t>
            </w:r>
          </w:p>
        </w:tc>
      </w:tr>
      <w:tr w:rsidR="0072720B" w:rsidRPr="0072720B" w14:paraId="32D9D496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3CEBE944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genes in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1609FA8" w14:textId="538CEAD9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35910</w:t>
            </w:r>
          </w:p>
        </w:tc>
      </w:tr>
      <w:tr w:rsidR="0072720B" w:rsidRPr="0072720B" w14:paraId="289231F4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69BD4F30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unassigned gen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E93D655" w14:textId="6E54BFA8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5559</w:t>
            </w:r>
          </w:p>
        </w:tc>
      </w:tr>
      <w:tr w:rsidR="0072720B" w:rsidRPr="0072720B" w14:paraId="6C8F451C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0B932487" w14:textId="769E0E16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centage of genes in orthogroups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6ECFC14" w14:textId="50B15346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86.6</w:t>
            </w:r>
          </w:p>
        </w:tc>
      </w:tr>
      <w:tr w:rsidR="0072720B" w:rsidRPr="0072720B" w14:paraId="14F1666B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4F5B25B4" w14:textId="1F43EF16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centage of unassigned genes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6C23ED5" w14:textId="1CC9058F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13.4</w:t>
            </w:r>
          </w:p>
        </w:tc>
      </w:tr>
      <w:tr w:rsidR="0072720B" w:rsidRPr="0072720B" w14:paraId="6A920114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0BF2E639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orthogroups containing speci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076D9E6" w14:textId="4702D958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13764</w:t>
            </w:r>
          </w:p>
        </w:tc>
      </w:tr>
      <w:tr w:rsidR="0072720B" w:rsidRPr="0072720B" w14:paraId="1189AAD0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7E4042C4" w14:textId="775040F5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centage of orthogroups containing species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24E5118" w14:textId="1412153E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37.4</w:t>
            </w:r>
          </w:p>
        </w:tc>
      </w:tr>
      <w:tr w:rsidR="0072720B" w:rsidRPr="0072720B" w14:paraId="4CF93AF1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696A9DAB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species-specific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A2F8B21" w14:textId="002EC99C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1688</w:t>
            </w:r>
          </w:p>
        </w:tc>
      </w:tr>
      <w:tr w:rsidR="0072720B" w:rsidRPr="0072720B" w14:paraId="7B0AE6C0" w14:textId="77777777" w:rsidTr="007A0570">
        <w:trPr>
          <w:trHeight w:val="315"/>
          <w:jc w:val="center"/>
        </w:trPr>
        <w:tc>
          <w:tcPr>
            <w:tcW w:w="6160" w:type="dxa"/>
            <w:shd w:val="clear" w:color="auto" w:fill="auto"/>
            <w:noWrap/>
            <w:vAlign w:val="center"/>
            <w:hideMark/>
          </w:tcPr>
          <w:p w14:paraId="1057141C" w14:textId="77777777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genes in species-specific orthogroup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7AB2081" w14:textId="7985AA1F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6971</w:t>
            </w:r>
          </w:p>
        </w:tc>
      </w:tr>
      <w:tr w:rsidR="0072720B" w:rsidRPr="0072720B" w14:paraId="1FEF5627" w14:textId="77777777" w:rsidTr="007A0570">
        <w:trPr>
          <w:trHeight w:val="315"/>
          <w:jc w:val="center"/>
        </w:trPr>
        <w:tc>
          <w:tcPr>
            <w:tcW w:w="6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578C" w14:textId="1F663A14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centage of genes in species-specific orthogroups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2832D" w14:textId="7A411704" w:rsidR="0072720B" w:rsidRPr="0072720B" w:rsidRDefault="0072720B" w:rsidP="0072720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2720B">
              <w:rPr>
                <w:sz w:val="21"/>
                <w:szCs w:val="21"/>
              </w:rPr>
              <w:t>16.8</w:t>
            </w:r>
          </w:p>
        </w:tc>
      </w:tr>
    </w:tbl>
    <w:p w14:paraId="247BD9DC" w14:textId="77777777" w:rsidR="0093493C" w:rsidRDefault="0093493C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</w:p>
    <w:p w14:paraId="6A3BC389" w14:textId="77777777" w:rsidR="0072720B" w:rsidRDefault="0072720B" w:rsidP="00F911F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</w:p>
    <w:sectPr w:rsidR="0072720B" w:rsidSect="00F911F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D32C29" w14:textId="77777777" w:rsidR="007B07C3" w:rsidRDefault="007B07C3">
      <w:pPr>
        <w:spacing w:before="0" w:after="0"/>
      </w:pPr>
      <w:r>
        <w:separator/>
      </w:r>
    </w:p>
  </w:endnote>
  <w:endnote w:type="continuationSeparator" w:id="0">
    <w:p w14:paraId="090FDB5A" w14:textId="77777777" w:rsidR="007B07C3" w:rsidRDefault="007B07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0075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3B108" w14:textId="77777777" w:rsidR="00F911FD" w:rsidRPr="00577C4C" w:rsidRDefault="00F911F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33ECCB" wp14:editId="1E102E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ECD8D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5FECD8D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784F3" w14:textId="77777777" w:rsidR="00F911FD" w:rsidRPr="00577C4C" w:rsidRDefault="00F911F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79ADD" wp14:editId="692D13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57C7B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4E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EA57C7B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4E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A4D02" w14:textId="77777777" w:rsidR="007B07C3" w:rsidRDefault="007B07C3">
      <w:pPr>
        <w:spacing w:before="0" w:after="0"/>
      </w:pPr>
      <w:r>
        <w:separator/>
      </w:r>
    </w:p>
  </w:footnote>
  <w:footnote w:type="continuationSeparator" w:id="0">
    <w:p w14:paraId="61A89B72" w14:textId="77777777" w:rsidR="007B07C3" w:rsidRDefault="007B07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E90D0" w14:textId="77777777" w:rsidR="00F911FD" w:rsidRPr="009151AA" w:rsidRDefault="00F911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48490" w14:textId="4E1ABD87" w:rsidR="00F911FD" w:rsidRDefault="00F911FD" w:rsidP="00F911F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C06B2B"/>
    <w:multiLevelType w:val="hybridMultilevel"/>
    <w:tmpl w:val="459A76F0"/>
    <w:lvl w:ilvl="0" w:tplc="2626E7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A595099"/>
    <w:multiLevelType w:val="hybridMultilevel"/>
    <w:tmpl w:val="411E9E9A"/>
    <w:lvl w:ilvl="0" w:tplc="F7AC2A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>
    <w:nsid w:val="34376021"/>
    <w:multiLevelType w:val="hybridMultilevel"/>
    <w:tmpl w:val="05BC63E4"/>
    <w:lvl w:ilvl="0" w:tplc="F8B495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B51609"/>
    <w:multiLevelType w:val="hybridMultilevel"/>
    <w:tmpl w:val="7C6CCE7E"/>
    <w:lvl w:ilvl="0" w:tplc="9AEA7C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3"/>
  </w:num>
  <w:num w:numId="9">
    <w:abstractNumId w:val="1"/>
  </w:num>
  <w:num w:numId="10">
    <w:abstractNumId w:val="5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DQzsTQ0MjWxMDVV0lEKTi0uzszPAykwqgUAE0Y+5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493C"/>
    <w:rsid w:val="001D561B"/>
    <w:rsid w:val="002777B3"/>
    <w:rsid w:val="00312784"/>
    <w:rsid w:val="003E558B"/>
    <w:rsid w:val="00434EEB"/>
    <w:rsid w:val="004847C5"/>
    <w:rsid w:val="004C5F01"/>
    <w:rsid w:val="004E1EE3"/>
    <w:rsid w:val="00544554"/>
    <w:rsid w:val="0056186E"/>
    <w:rsid w:val="005A14FF"/>
    <w:rsid w:val="005B3520"/>
    <w:rsid w:val="005B6EAA"/>
    <w:rsid w:val="00604F25"/>
    <w:rsid w:val="00660469"/>
    <w:rsid w:val="006E7DED"/>
    <w:rsid w:val="0072720B"/>
    <w:rsid w:val="007750B5"/>
    <w:rsid w:val="00785E82"/>
    <w:rsid w:val="007B07C3"/>
    <w:rsid w:val="00815330"/>
    <w:rsid w:val="00835E31"/>
    <w:rsid w:val="00862572"/>
    <w:rsid w:val="00875CB3"/>
    <w:rsid w:val="008E0A66"/>
    <w:rsid w:val="0093493C"/>
    <w:rsid w:val="00A03667"/>
    <w:rsid w:val="00A0754A"/>
    <w:rsid w:val="00B35105"/>
    <w:rsid w:val="00B36E96"/>
    <w:rsid w:val="00B47068"/>
    <w:rsid w:val="00B70C08"/>
    <w:rsid w:val="00C117A0"/>
    <w:rsid w:val="00C91157"/>
    <w:rsid w:val="00CE6A87"/>
    <w:rsid w:val="00DE318A"/>
    <w:rsid w:val="00E17462"/>
    <w:rsid w:val="00E762D9"/>
    <w:rsid w:val="00E85800"/>
    <w:rsid w:val="00EF0031"/>
    <w:rsid w:val="00F64744"/>
    <w:rsid w:val="00F725D1"/>
    <w:rsid w:val="00F73527"/>
    <w:rsid w:val="00F9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26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349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3493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3493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3493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3493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3493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34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3493C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34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3493C"/>
  </w:style>
  <w:style w:type="paragraph" w:styleId="a5">
    <w:name w:val="Balloon Text"/>
    <w:basedOn w:val="a0"/>
    <w:link w:val="Char0"/>
    <w:uiPriority w:val="99"/>
    <w:semiHidden/>
    <w:unhideWhenUsed/>
    <w:rsid w:val="0093493C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3493C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3493C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3493C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3493C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3493C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3493C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3493C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3493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3493C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3493C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3493C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3493C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3493C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3493C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3493C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3493C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3493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493C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3493C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3493C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3493C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3493C"/>
  </w:style>
  <w:style w:type="paragraph" w:styleId="af8">
    <w:name w:val="Normal (Web)"/>
    <w:basedOn w:val="a0"/>
    <w:uiPriority w:val="99"/>
    <w:unhideWhenUsed/>
    <w:rsid w:val="00934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34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34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3493C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3493C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93493C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34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34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3493C"/>
    <w:pPr>
      <w:spacing w:after="120"/>
    </w:pPr>
    <w:rPr>
      <w:i/>
    </w:rPr>
  </w:style>
  <w:style w:type="character" w:customStyle="1" w:styleId="fontstyle01">
    <w:name w:val="fontstyle01"/>
    <w:basedOn w:val="a1"/>
    <w:rsid w:val="0093493C"/>
    <w:rPr>
      <w:rFonts w:ascii="AdvP0075" w:hAnsi="AdvP0075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0">
    <w:name w:val="网格型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3493C"/>
    <w:pPr>
      <w:spacing w:after="0"/>
      <w:jc w:val="center"/>
    </w:pPr>
    <w:rPr>
      <w:rFonts w:ascii="AdvP0075" w:hAnsi="AdvP0075"/>
      <w:noProof/>
      <w:sz w:val="16"/>
    </w:rPr>
  </w:style>
  <w:style w:type="character" w:customStyle="1" w:styleId="EndNoteBibliographyTitle0">
    <w:name w:val="EndNote Bibliography Title 字符"/>
    <w:basedOn w:val="a1"/>
    <w:link w:val="EndNoteBibliographyTitle"/>
    <w:rsid w:val="0093493C"/>
    <w:rPr>
      <w:rFonts w:ascii="AdvP0075" w:hAnsi="AdvP0075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93493C"/>
    <w:pPr>
      <w:jc w:val="center"/>
    </w:pPr>
    <w:rPr>
      <w:rFonts w:ascii="AdvP0075" w:hAnsi="AdvP0075"/>
      <w:noProof/>
      <w:sz w:val="16"/>
    </w:rPr>
  </w:style>
  <w:style w:type="character" w:customStyle="1" w:styleId="EndNoteBibliography0">
    <w:name w:val="EndNote Bibliography 字符"/>
    <w:basedOn w:val="a1"/>
    <w:link w:val="EndNoteBibliography"/>
    <w:rsid w:val="0093493C"/>
    <w:rPr>
      <w:rFonts w:ascii="AdvP0075" w:hAnsi="AdvP0075"/>
      <w:noProof/>
      <w:kern w:val="0"/>
      <w:sz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349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3493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3493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3493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3493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3493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34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3493C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34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3493C"/>
  </w:style>
  <w:style w:type="paragraph" w:styleId="a5">
    <w:name w:val="Balloon Text"/>
    <w:basedOn w:val="a0"/>
    <w:link w:val="Char0"/>
    <w:uiPriority w:val="99"/>
    <w:semiHidden/>
    <w:unhideWhenUsed/>
    <w:rsid w:val="0093493C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3493C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3493C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3493C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3493C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3493C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3493C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3493C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3493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3493C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3493C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3493C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3493C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3493C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3493C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3493C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3493C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3493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493C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3493C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3493C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3493C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3493C"/>
  </w:style>
  <w:style w:type="paragraph" w:styleId="af8">
    <w:name w:val="Normal (Web)"/>
    <w:basedOn w:val="a0"/>
    <w:uiPriority w:val="99"/>
    <w:unhideWhenUsed/>
    <w:rsid w:val="00934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34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34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3493C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3493C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93493C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34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34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3493C"/>
    <w:pPr>
      <w:spacing w:after="120"/>
    </w:pPr>
    <w:rPr>
      <w:i/>
    </w:rPr>
  </w:style>
  <w:style w:type="character" w:customStyle="1" w:styleId="fontstyle01">
    <w:name w:val="fontstyle01"/>
    <w:basedOn w:val="a1"/>
    <w:rsid w:val="0093493C"/>
    <w:rPr>
      <w:rFonts w:ascii="AdvP0075" w:hAnsi="AdvP0075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0">
    <w:name w:val="网格型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3493C"/>
    <w:pPr>
      <w:spacing w:after="0"/>
      <w:jc w:val="center"/>
    </w:pPr>
    <w:rPr>
      <w:rFonts w:ascii="AdvP0075" w:hAnsi="AdvP0075"/>
      <w:noProof/>
      <w:sz w:val="16"/>
    </w:rPr>
  </w:style>
  <w:style w:type="character" w:customStyle="1" w:styleId="EndNoteBibliographyTitle0">
    <w:name w:val="EndNote Bibliography Title 字符"/>
    <w:basedOn w:val="a1"/>
    <w:link w:val="EndNoteBibliographyTitle"/>
    <w:rsid w:val="0093493C"/>
    <w:rPr>
      <w:rFonts w:ascii="AdvP0075" w:hAnsi="AdvP0075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93493C"/>
    <w:pPr>
      <w:jc w:val="center"/>
    </w:pPr>
    <w:rPr>
      <w:rFonts w:ascii="AdvP0075" w:hAnsi="AdvP0075"/>
      <w:noProof/>
      <w:sz w:val="16"/>
    </w:rPr>
  </w:style>
  <w:style w:type="character" w:customStyle="1" w:styleId="EndNoteBibliography0">
    <w:name w:val="EndNote Bibliography 字符"/>
    <w:basedOn w:val="a1"/>
    <w:link w:val="EndNoteBibliography"/>
    <w:rsid w:val="0093493C"/>
    <w:rPr>
      <w:rFonts w:ascii="AdvP0075" w:hAnsi="AdvP0075"/>
      <w:noProof/>
      <w:kern w:val="0"/>
      <w:sz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8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ADE0A-3C1F-4B98-AC38-6B49AAEBB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4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qi Lv</dc:creator>
  <cp:lastModifiedBy>shpzhong</cp:lastModifiedBy>
  <cp:revision>27</cp:revision>
  <dcterms:created xsi:type="dcterms:W3CDTF">2022-03-16T02:33:00Z</dcterms:created>
  <dcterms:modified xsi:type="dcterms:W3CDTF">2022-03-31T10:20:00Z</dcterms:modified>
</cp:coreProperties>
</file>